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List1-Accent1"/>
        <w:tblW w:w="9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534"/>
        <w:gridCol w:w="1275"/>
        <w:gridCol w:w="1843"/>
        <w:gridCol w:w="1276"/>
        <w:gridCol w:w="566"/>
        <w:gridCol w:w="1702"/>
        <w:gridCol w:w="2554"/>
      </w:tblGrid>
      <w:tr w:rsidR="00885514" w:rsidRPr="00A0597D" w:rsidTr="00620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92"/>
        </w:trPr>
        <w:tc>
          <w:tcPr>
            <w:tcW w:w="534" w:type="dxa"/>
            <w:tcBorders>
              <w:top w:val="none" w:sz="0" w:space="0" w:color="auto"/>
              <w:bottom w:val="none" w:sz="0" w:space="0" w:color="auto"/>
            </w:tcBorders>
            <w:textDirection w:val="tbRl"/>
            <w:vAlign w:val="center"/>
          </w:tcPr>
          <w:p w:rsidR="00885514" w:rsidRPr="00A0597D" w:rsidRDefault="00885514" w:rsidP="00885514">
            <w:pPr>
              <w:ind w:left="113" w:right="113"/>
              <w:jc w:val="center"/>
              <w:rPr>
                <w:rFonts w:eastAsiaTheme="majorEastAsia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</w:rPr>
              <w:t>Cluster #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textDirection w:val="tbRl"/>
            <w:vAlign w:val="center"/>
          </w:tcPr>
          <w:p w:rsidR="00885514" w:rsidRPr="00A0597D" w:rsidRDefault="00885514" w:rsidP="00885514">
            <w:pPr>
              <w:ind w:left="113" w:right="113"/>
              <w:jc w:val="center"/>
              <w:rPr>
                <w:rFonts w:eastAsiaTheme="majorEastAsia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eastAsiaTheme="majorEastAsia" w:cs="Arial"/>
                <w:b/>
                <w:color w:val="000000"/>
                <w:sz w:val="20"/>
                <w:szCs w:val="20"/>
                <w:shd w:val="clear" w:color="auto" w:fill="FFFFFF"/>
              </w:rPr>
              <w:t>Color in Figures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textDirection w:val="tbRl"/>
            <w:vAlign w:val="center"/>
          </w:tcPr>
          <w:p w:rsidR="00885514" w:rsidRPr="00A0597D" w:rsidRDefault="00885514" w:rsidP="00885514">
            <w:pPr>
              <w:ind w:left="113" w:right="113"/>
              <w:jc w:val="center"/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</w:rPr>
              <w:t>Centroid location (ML, RC, DV Waxholm space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textDirection w:val="tbRl"/>
            <w:vAlign w:val="center"/>
          </w:tcPr>
          <w:p w:rsidR="00885514" w:rsidRPr="00A0597D" w:rsidRDefault="00885514" w:rsidP="00885514">
            <w:pPr>
              <w:ind w:left="113" w:right="113"/>
              <w:jc w:val="center"/>
              <w:rPr>
                <w:rFonts w:eastAsiaTheme="majorEastAsia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eastAsiaTheme="majorEastAsia" w:cs="Arial"/>
                <w:b/>
                <w:color w:val="000000"/>
                <w:sz w:val="20"/>
                <w:szCs w:val="20"/>
                <w:shd w:val="clear" w:color="auto" w:fill="FFFFFF"/>
              </w:rPr>
              <w:t>Sum of squares (square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textDirection w:val="tbRl"/>
            <w:vAlign w:val="center"/>
          </w:tcPr>
          <w:p w:rsidR="00885514" w:rsidRPr="00A0597D" w:rsidRDefault="00885514" w:rsidP="00885514">
            <w:pPr>
              <w:ind w:left="113" w:right="113"/>
              <w:jc w:val="center"/>
              <w:rPr>
                <w:rFonts w:eastAsiaTheme="majorEastAsia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eastAsiaTheme="majorEastAsia" w:cs="Arial"/>
                <w:b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A0597D">
              <w:rPr>
                <w:rFonts w:eastAsiaTheme="majorEastAsia" w:cs="Arial"/>
                <w:b/>
                <w:color w:val="000000"/>
                <w:sz w:val="20"/>
                <w:szCs w:val="20"/>
                <w:shd w:val="clear" w:color="auto" w:fill="FFFFFF"/>
              </w:rPr>
              <w:t xml:space="preserve"> inputs</w:t>
            </w:r>
          </w:p>
        </w:tc>
        <w:tc>
          <w:tcPr>
            <w:tcW w:w="1702" w:type="dxa"/>
            <w:tcBorders>
              <w:top w:val="none" w:sz="0" w:space="0" w:color="auto"/>
              <w:bottom w:val="none" w:sz="0" w:space="0" w:color="auto"/>
            </w:tcBorders>
            <w:textDirection w:val="tbRl"/>
            <w:vAlign w:val="center"/>
          </w:tcPr>
          <w:p w:rsidR="00885514" w:rsidRPr="00A0597D" w:rsidRDefault="00885514" w:rsidP="00885514">
            <w:pPr>
              <w:ind w:left="113" w:right="113"/>
              <w:jc w:val="center"/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</w:rPr>
              <w:t>Structures enveloped</w:t>
            </w:r>
          </w:p>
        </w:tc>
        <w:tc>
          <w:tcPr>
            <w:tcW w:w="2554" w:type="dxa"/>
            <w:tcBorders>
              <w:top w:val="none" w:sz="0" w:space="0" w:color="auto"/>
              <w:bottom w:val="none" w:sz="0" w:space="0" w:color="auto"/>
            </w:tcBorders>
            <w:textDirection w:val="tbRl"/>
            <w:vAlign w:val="center"/>
          </w:tcPr>
          <w:p w:rsidR="00885514" w:rsidRPr="00A0597D" w:rsidRDefault="00885514" w:rsidP="00885514">
            <w:pPr>
              <w:ind w:left="113" w:right="113"/>
              <w:jc w:val="center"/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</w:rPr>
              <w:t>References describing projections to the RVLM</w:t>
            </w:r>
          </w:p>
        </w:tc>
      </w:tr>
      <w:tr w:rsidR="00885514" w:rsidRPr="00A0597D" w:rsidTr="0062094F">
        <w:tc>
          <w:tcPr>
            <w:tcW w:w="534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5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Red</w:t>
            </w:r>
          </w:p>
        </w:tc>
        <w:tc>
          <w:tcPr>
            <w:tcW w:w="1843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88.3, 385.9, 235.2</w:t>
            </w:r>
          </w:p>
        </w:tc>
        <w:tc>
          <w:tcPr>
            <w:tcW w:w="127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66197</w:t>
            </w:r>
          </w:p>
        </w:tc>
        <w:tc>
          <w:tcPr>
            <w:tcW w:w="56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702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A5, </w:t>
            </w:r>
            <w:proofErr w:type="spellStart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SubLC</w:t>
            </w:r>
            <w:proofErr w:type="spellEnd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, KF, MPB,LPB</w:t>
            </w:r>
          </w:p>
        </w:tc>
        <w:tc>
          <w:tcPr>
            <w:tcW w:w="2554" w:type="dxa"/>
            <w:vAlign w:val="center"/>
          </w:tcPr>
          <w:p w:rsidR="00885514" w:rsidRPr="00D05B57" w:rsidRDefault="00885514" w:rsidP="00322BCA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WYW4gQm9ja3N0YWVsZTwvQXV0aG9yPjxZZWFyPjE5ODk8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WYW4gQm9ja3N0YWVsZTwvQXV0aG9yPjxZZWFyPjE5ODk8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(Dampney et al., 1982;Lovick, 1986;Dampney et al., 1987;Van Bockstaele et al., 1989;Hayakawa et al., 1999;Goodchild et al., 2001;Card et al., 2011)</w:t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885514" w:rsidRPr="00A0597D" w:rsidTr="0062094F">
        <w:tc>
          <w:tcPr>
            <w:tcW w:w="534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75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Orange</w:t>
            </w:r>
          </w:p>
        </w:tc>
        <w:tc>
          <w:tcPr>
            <w:tcW w:w="1843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197.2, 310.4, 194.2</w:t>
            </w:r>
          </w:p>
        </w:tc>
        <w:tc>
          <w:tcPr>
            <w:tcW w:w="127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88306</w:t>
            </w:r>
          </w:p>
        </w:tc>
        <w:tc>
          <w:tcPr>
            <w:tcW w:w="56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294</w:t>
            </w:r>
          </w:p>
        </w:tc>
        <w:tc>
          <w:tcPr>
            <w:tcW w:w="1702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vLTF</w:t>
            </w:r>
            <w:proofErr w:type="spellEnd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, BötC, C1/RVLM</w:t>
            </w:r>
            <w:r w:rsidR="0062094F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/PiCo</w:t>
            </w:r>
          </w:p>
        </w:tc>
        <w:tc>
          <w:tcPr>
            <w:tcW w:w="2554" w:type="dxa"/>
            <w:vAlign w:val="center"/>
          </w:tcPr>
          <w:p w:rsidR="00885514" w:rsidRPr="00D05B57" w:rsidRDefault="00885514" w:rsidP="00322BCA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CYXJtYW48L0F1dGhvcj48WWVhcj4xOTg3PC9ZZWFyPjxS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CYXJtYW48L0F1dGhvcj48WWVhcj4xOTg3PC9ZZWFyPjxS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(Barman and Gebber, 1987;Gebber and Barman, 1988;Nicholas and Hancock, 1991;Bryant et al., 1993;Granata and Chang, 1994;Lipski et al., 1995;Gaytan et al., 1997;Sun et al., 1997;Madden et al., 1999;Card et al., 2006;Card et al., 2011;Agassandian et al., 2012;McMullan and Pilowsky, 2012;Turner et al., 2013)</w:t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="0062094F">
              <w:t xml:space="preserve"> </w:t>
            </w:r>
            <w:r w:rsidR="0062094F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/>
            </w:r>
            <w:r w:rsidR="0062094F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&lt;EndNote&gt;&lt;Cite&gt;&lt;Author&gt;Anderson&lt;/Author&gt;&lt;Year&gt;2016&lt;/Year&gt;&lt;RecNum&gt;10172&lt;/RecNum&gt;&lt;DisplayText&gt;(Anderson et al., 2016)&lt;/DisplayText&gt;&lt;record&gt;&lt;rec-number&gt;10172&lt;/rec-number&gt;&lt;foreign-keys&gt;&lt;key app="EN" db-id="95def2ws8d059vedwwvx22w4p2tef2r9fz55" timestamp="1471845907"&gt;10172&lt;/key&gt;&lt;/foreign-keys&gt;&lt;ref-type name="Journal Article"&gt;17&lt;/ref-type&gt;&lt;contributors&gt;&lt;authors&gt;&lt;author&gt;Anderson, Tatiana M.&lt;/author&gt;&lt;author&gt;Garcia, Alfredo J.&lt;/author&gt;&lt;author&gt;Baertsch, Nathan A.&lt;/author&gt;&lt;author&gt;Pollak, Julia&lt;/author&gt;&lt;author&gt;Bloom, Jacob C.&lt;/author&gt;&lt;author&gt;Wei, Aguan D.&lt;/author&gt;&lt;author&gt;Rai, Karan G.&lt;/author&gt;&lt;author&gt;Ramirez, Jan-Marino&lt;/author&gt;&lt;/authors&gt;&lt;/contributors&gt;&lt;titles&gt;&lt;title&gt;A novel excitatory network for the control of breathing&lt;/title&gt;&lt;secondary-title&gt;Nature&lt;/secondary-title&gt;&lt;/titles&gt;&lt;periodical&gt;&lt;full-title&gt;Nature&lt;/full-title&gt;&lt;/periodical&gt;&lt;pages&gt;76-80&lt;/pages&gt;&lt;volume&gt;536&lt;/volume&gt;&lt;number&gt;7614&lt;/number&gt;&lt;dates&gt;&lt;year&gt;2016&lt;/year&gt;&lt;pub-dates&gt;&lt;date&gt;08/04/print&lt;/date&gt;&lt;/pub-dates&gt;&lt;/dates&gt;&lt;publisher&gt;Macmillan Publishers Limited, part of Springer Nature. All rights reserved.&lt;/publisher&gt;&lt;isbn&gt;0028-0836&lt;/isbn&gt;&lt;work-type&gt;Letter&lt;/work-type&gt;&lt;urls&gt;&lt;related-urls&gt;&lt;url&gt;http://dx.doi.org/10.1038/nature18944&lt;/url&gt;&lt;url&gt;http://www.nature.com/nature/journal/v536/n7614/pdf/nature18944.pdf&lt;/url&gt;&lt;/related-urls&gt;&lt;/urls&gt;&lt;electronic-resource-num&gt;10.1038/nature18944&lt;/electronic-resource-num&gt;&lt;/record&gt;&lt;/Cite&gt;&lt;/EndNote&gt;</w:instrText>
            </w:r>
            <w:r w:rsidR="0062094F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62094F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(Anderson et al., 2016)</w:t>
            </w:r>
            <w:r w:rsidR="0062094F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885514" w:rsidRPr="00A0597D" w:rsidTr="0062094F">
        <w:tc>
          <w:tcPr>
            <w:tcW w:w="534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275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Yellow</w:t>
            </w:r>
          </w:p>
        </w:tc>
        <w:tc>
          <w:tcPr>
            <w:tcW w:w="1843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216, 307.1, 234.4</w:t>
            </w:r>
          </w:p>
        </w:tc>
        <w:tc>
          <w:tcPr>
            <w:tcW w:w="127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63460</w:t>
            </w:r>
          </w:p>
        </w:tc>
        <w:tc>
          <w:tcPr>
            <w:tcW w:w="56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144</w:t>
            </w:r>
          </w:p>
        </w:tc>
        <w:tc>
          <w:tcPr>
            <w:tcW w:w="1702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dLTF</w:t>
            </w:r>
            <w:proofErr w:type="spellEnd"/>
          </w:p>
        </w:tc>
        <w:tc>
          <w:tcPr>
            <w:tcW w:w="2554" w:type="dxa"/>
            <w:vAlign w:val="center"/>
          </w:tcPr>
          <w:p w:rsidR="00885514" w:rsidRPr="00D05B57" w:rsidRDefault="00885514" w:rsidP="00322BCA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CYXJtYW48L0F1dGhvcj48WWVhcj4xOTg3PC9ZZWFyPjxS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CYXJtYW48L0F1dGhvcj48WWVhcj4xOTg3PC9ZZWFyPjxS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(Barman and Gebber, 1987;Gebber and Barman, 1988)</w:t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885514" w:rsidRPr="00A0597D" w:rsidTr="0062094F">
        <w:tc>
          <w:tcPr>
            <w:tcW w:w="534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275" w:type="dxa"/>
            <w:vAlign w:val="center"/>
          </w:tcPr>
          <w:p w:rsidR="00885514" w:rsidRPr="00A0597D" w:rsidRDefault="00885514" w:rsidP="00262865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White (Movie </w:t>
            </w:r>
            <w:r w:rsidR="00262865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)/Black (Figure </w:t>
            </w:r>
            <w:r w:rsidR="00262865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="0078692F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)</w:t>
            </w:r>
            <w:bookmarkStart w:id="0" w:name="_GoBack"/>
            <w:bookmarkEnd w:id="0"/>
          </w:p>
        </w:tc>
        <w:tc>
          <w:tcPr>
            <w:tcW w:w="1843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197.3, 276.3, 202.2</w:t>
            </w:r>
          </w:p>
        </w:tc>
        <w:tc>
          <w:tcPr>
            <w:tcW w:w="127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50340</w:t>
            </w:r>
          </w:p>
        </w:tc>
        <w:tc>
          <w:tcPr>
            <w:tcW w:w="56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140</w:t>
            </w:r>
          </w:p>
        </w:tc>
        <w:tc>
          <w:tcPr>
            <w:tcW w:w="1702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rVRG, C1/CVLM, preBötC</w:t>
            </w:r>
          </w:p>
        </w:tc>
        <w:tc>
          <w:tcPr>
            <w:tcW w:w="2554" w:type="dxa"/>
            <w:vAlign w:val="center"/>
          </w:tcPr>
          <w:p w:rsidR="00885514" w:rsidRPr="00D05B57" w:rsidRDefault="00885514" w:rsidP="00322BCA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FbGxlbmJlcmdlcjwvQXV0aG9yPjxZZWFyPjE5OTA8L1ll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FbGxlbmJlcmdlcjwvQXV0aG9yPjxZZWFyPjE5OTA8L1ll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(Willette et al., 1984;Blessing, 1988;Ellenberger and Feldman, 1990;Agarwal and Calaresu, 1991;Gieroba et al., 1992;Li et al., 1992;Gaytan et al., 1997;Chan and Sawchenko, 1998;Tan et al., 2010)</w:t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885514" w:rsidRPr="00A0597D" w:rsidTr="0062094F">
        <w:tc>
          <w:tcPr>
            <w:tcW w:w="534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75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Green</w:t>
            </w:r>
          </w:p>
        </w:tc>
        <w:tc>
          <w:tcPr>
            <w:tcW w:w="1843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288.7, 290.0, 205.3</w:t>
            </w:r>
          </w:p>
        </w:tc>
        <w:tc>
          <w:tcPr>
            <w:tcW w:w="127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81917</w:t>
            </w:r>
          </w:p>
        </w:tc>
        <w:tc>
          <w:tcPr>
            <w:tcW w:w="56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130</w:t>
            </w:r>
          </w:p>
        </w:tc>
        <w:tc>
          <w:tcPr>
            <w:tcW w:w="1702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(Contralateral)</w:t>
            </w: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br/>
              <w:t xml:space="preserve">CPA, rVRG, </w:t>
            </w: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C1/CVLM, preBötC, BötC, RVLM</w:t>
            </w:r>
          </w:p>
        </w:tc>
        <w:tc>
          <w:tcPr>
            <w:tcW w:w="2554" w:type="dxa"/>
            <w:vAlign w:val="center"/>
          </w:tcPr>
          <w:p w:rsidR="00885514" w:rsidRPr="00D05B57" w:rsidRDefault="00885514" w:rsidP="00322BCA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fldChar w:fldCharType="begin">
                <w:fldData xml:space="preserve">b2YgTmV1cm9zdXJnZXJ5LCBSb3lhbCBOb3J0aCBTaG9yZSBIb3NwaXRhbCwgU3QuIExlb25hcmRz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TdW48L0F1dGhvcj48WWVhcj4yMDAyPC9ZZWFyPjxSZWNO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=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b2YgTmV1cm9zdXJnZXJ5LCBSb3lhbCBOb3J0aCBTaG9yZSBIb3NwaXRhbCwgU3QuIExlb25hcmRz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 xml:space="preserve">(Willette et al., 1984;Lovick, </w:t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lastRenderedPageBreak/>
              <w:t>1986;Blessing, 1988;Gordon and McCann, 1988;Ellenberger and Feldman, 1990;Agarwal and Calaresu, 1991;Nicholas and Hancock, 1991;Gieroba et al., 1992;Li et al., 1992;Bryant et al., 1993;Granata and Chang, 1994;Possas et al., 1994;Lipski et al., 1995;Gaytan et al., 1997;Sun et al., 1997;Chan and Sawchenko, 1998;Madden et al., 1999;Sun and Panneton, 2002;2005;Card et al., 2006;Tan et al., 2010;Card et al., 2011;Agassandian et al., 2012;McMullan and Pilowsky, 2012;Turner et al., 2013)</w:t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885514" w:rsidRPr="00A0597D" w:rsidTr="0062094F">
        <w:tc>
          <w:tcPr>
            <w:tcW w:w="534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6</w:t>
            </w:r>
          </w:p>
        </w:tc>
        <w:tc>
          <w:tcPr>
            <w:tcW w:w="1275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Dark Green</w:t>
            </w:r>
          </w:p>
        </w:tc>
        <w:tc>
          <w:tcPr>
            <w:tcW w:w="1843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37.7, 247.4, 237.4</w:t>
            </w:r>
          </w:p>
        </w:tc>
        <w:tc>
          <w:tcPr>
            <w:tcW w:w="127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60796</w:t>
            </w:r>
          </w:p>
        </w:tc>
        <w:tc>
          <w:tcPr>
            <w:tcW w:w="56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76</w:t>
            </w:r>
          </w:p>
        </w:tc>
        <w:tc>
          <w:tcPr>
            <w:tcW w:w="1702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NTS</w:t>
            </w:r>
          </w:p>
        </w:tc>
        <w:tc>
          <w:tcPr>
            <w:tcW w:w="2554" w:type="dxa"/>
            <w:vAlign w:val="center"/>
          </w:tcPr>
          <w:p w:rsidR="00885514" w:rsidRPr="00D05B57" w:rsidRDefault="00885514" w:rsidP="00322BCA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YW1wbmV5PC9BdXRob3I+PFllYXI+MTk4NzwvWWVhcj48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YW1wbmV5PC9BdXRob3I+PFllYXI+MTk4NzwvWWVhcj48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(Dampney et al., 1982;Ross et al., 1985;Lovick, 1986;Dampney et al., 1987;Aicher et al., 1996;Koshiya and Guyenet, 1996)</w:t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885514" w:rsidRPr="00A0597D" w:rsidTr="0062094F">
        <w:tc>
          <w:tcPr>
            <w:tcW w:w="534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275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Cyan</w:t>
            </w:r>
          </w:p>
        </w:tc>
        <w:tc>
          <w:tcPr>
            <w:tcW w:w="1843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32.7, 335, 186.7</w:t>
            </w:r>
          </w:p>
        </w:tc>
        <w:tc>
          <w:tcPr>
            <w:tcW w:w="127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71074</w:t>
            </w:r>
          </w:p>
        </w:tc>
        <w:tc>
          <w:tcPr>
            <w:tcW w:w="56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115</w:t>
            </w:r>
          </w:p>
        </w:tc>
        <w:tc>
          <w:tcPr>
            <w:tcW w:w="1702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RVMM, </w:t>
            </w:r>
            <w:proofErr w:type="spellStart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mRaphe</w:t>
            </w:r>
            <w:proofErr w:type="spellEnd"/>
          </w:p>
        </w:tc>
        <w:tc>
          <w:tcPr>
            <w:tcW w:w="2554" w:type="dxa"/>
            <w:vAlign w:val="center"/>
          </w:tcPr>
          <w:p w:rsidR="00885514" w:rsidRPr="00D05B57" w:rsidRDefault="00885514" w:rsidP="00322BCA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YXJkPC9BdXRob3I+PFllYXI+MjAxMTwvWWVhcj48UmVj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YXJkPC9BdXRob3I+PFllYXI+MjAxMTwvWWVhcj48UmVj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(Lovick, 1986;Van Bockstaele et al., 1989;Zagon, 1995;Milner et al., 1996;Babic and Ciriello, 2004;Card et al., 2011)</w:t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885514" w:rsidRPr="00A0597D" w:rsidTr="0062094F">
        <w:tc>
          <w:tcPr>
            <w:tcW w:w="534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275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Blue</w:t>
            </w:r>
          </w:p>
        </w:tc>
        <w:tc>
          <w:tcPr>
            <w:tcW w:w="1843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241, 460.1, 284.3</w:t>
            </w:r>
          </w:p>
        </w:tc>
        <w:tc>
          <w:tcPr>
            <w:tcW w:w="127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00117</w:t>
            </w:r>
          </w:p>
        </w:tc>
        <w:tc>
          <w:tcPr>
            <w:tcW w:w="56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1702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VLPAG, LPAG, SC</w:t>
            </w:r>
          </w:p>
        </w:tc>
        <w:tc>
          <w:tcPr>
            <w:tcW w:w="2554" w:type="dxa"/>
            <w:vAlign w:val="center"/>
          </w:tcPr>
          <w:p w:rsidR="00885514" w:rsidRPr="00D05B57" w:rsidRDefault="00885514" w:rsidP="00322BCA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YXJkPC9BdXRob3I+PFllYXI+MjAxMTwvWWVhcj48UmVj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YXJkPC9BdXRob3I+PFllYXI+MjAxMTwvWWVhcj48UmVj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(Lovick, 1985;Carrive et al., 1988;Van Bockstaele et al., 1989;Card et al., 2011;Stornetta et al., 2015)</w:t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885514" w:rsidRPr="00A0597D" w:rsidTr="0062094F">
        <w:tc>
          <w:tcPr>
            <w:tcW w:w="534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275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Purple</w:t>
            </w:r>
          </w:p>
        </w:tc>
        <w:tc>
          <w:tcPr>
            <w:tcW w:w="1843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231.6, 332.0, 243.6</w:t>
            </w:r>
          </w:p>
        </w:tc>
        <w:tc>
          <w:tcPr>
            <w:tcW w:w="127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59628</w:t>
            </w:r>
          </w:p>
        </w:tc>
        <w:tc>
          <w:tcPr>
            <w:tcW w:w="56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136</w:t>
            </w:r>
          </w:p>
        </w:tc>
        <w:tc>
          <w:tcPr>
            <w:tcW w:w="1702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Pr</w:t>
            </w:r>
            <w:proofErr w:type="spellEnd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/C3 area</w:t>
            </w:r>
          </w:p>
        </w:tc>
        <w:tc>
          <w:tcPr>
            <w:tcW w:w="2554" w:type="dxa"/>
            <w:vAlign w:val="center"/>
          </w:tcPr>
          <w:p w:rsidR="00885514" w:rsidRPr="00D05B57" w:rsidRDefault="00885514" w:rsidP="00322BCA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b3ZpY2s8L0F1dGhvcj48WWVhcj4xOTg2PC9ZZWFyPjxS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b3ZpY2s8L0F1dGhvcj48WWVhcj4xOTg2PC9ZZWFyPjxS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(Lovick, 1986;Sevigny et al., 2012)</w:t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885514" w:rsidRPr="00A0597D" w:rsidTr="0062094F">
        <w:tc>
          <w:tcPr>
            <w:tcW w:w="534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10</w:t>
            </w:r>
          </w:p>
        </w:tc>
        <w:tc>
          <w:tcPr>
            <w:tcW w:w="1275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Magenta</w:t>
            </w:r>
          </w:p>
        </w:tc>
        <w:tc>
          <w:tcPr>
            <w:tcW w:w="1843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04.8, 231.2, 205.2</w:t>
            </w:r>
          </w:p>
        </w:tc>
        <w:tc>
          <w:tcPr>
            <w:tcW w:w="127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53172</w:t>
            </w:r>
          </w:p>
        </w:tc>
        <w:tc>
          <w:tcPr>
            <w:tcW w:w="56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77</w:t>
            </w:r>
          </w:p>
        </w:tc>
        <w:tc>
          <w:tcPr>
            <w:tcW w:w="1702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A1, </w:t>
            </w:r>
            <w:proofErr w:type="spellStart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cVRG</w:t>
            </w:r>
            <w:proofErr w:type="spellEnd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Ramb</w:t>
            </w:r>
            <w:proofErr w:type="spellEnd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, MCPA/CPA</w:t>
            </w:r>
          </w:p>
        </w:tc>
        <w:tc>
          <w:tcPr>
            <w:tcW w:w="2554" w:type="dxa"/>
            <w:vAlign w:val="center"/>
          </w:tcPr>
          <w:p w:rsidR="00885514" w:rsidRPr="00D05B57" w:rsidRDefault="00885514" w:rsidP="00322BCA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aGFuPC9BdXRob3I+PFllYXI+MTk5ODwvWWVhcj48UmVj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aGFuPC9BdXRob3I+PFllYXI+MTk5ODwvWWVhcj48UmVj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(Granata et al., 1986;Dampney et al., 1987;Gordon and McCann, 1988;Possas et al., 1994;Chan and Sawchenko, 1998;Sun and Panneton, 2002;2005)</w:t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885514" w:rsidRPr="00A0597D" w:rsidTr="0062094F">
        <w:tc>
          <w:tcPr>
            <w:tcW w:w="534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275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Brown</w:t>
            </w:r>
          </w:p>
        </w:tc>
        <w:tc>
          <w:tcPr>
            <w:tcW w:w="1843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280.5, 357.3, 231.1</w:t>
            </w:r>
          </w:p>
        </w:tc>
        <w:tc>
          <w:tcPr>
            <w:tcW w:w="127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84956</w:t>
            </w:r>
          </w:p>
        </w:tc>
        <w:tc>
          <w:tcPr>
            <w:tcW w:w="56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1702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(Contralateral)</w:t>
            </w: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br/>
              <w:t xml:space="preserve">A5, </w:t>
            </w:r>
            <w:proofErr w:type="spellStart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SubLC</w:t>
            </w:r>
            <w:proofErr w:type="spellEnd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, KF, MPB, LPB</w:t>
            </w:r>
          </w:p>
        </w:tc>
        <w:tc>
          <w:tcPr>
            <w:tcW w:w="2554" w:type="dxa"/>
            <w:vAlign w:val="center"/>
          </w:tcPr>
          <w:p w:rsidR="00885514" w:rsidRPr="00D05B57" w:rsidRDefault="00885514" w:rsidP="00322BCA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YXJkPC9BdXRob3I+PFllYXI+MjAxMTwvWWVhcj48UmVj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=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YXJkPC9BdXRob3I+PFllYXI+MjAxMTwvWWVhcj48UmVj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=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(Dampney et al., 1982;Lovick, 1986;Dampney et al., 1987;Hayakawa et al., 1999;Goodchild et al., 2001;Card et al., 2011)</w:t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885514" w:rsidRPr="00A0597D" w:rsidTr="0062094F">
        <w:tc>
          <w:tcPr>
            <w:tcW w:w="534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275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Pink</w:t>
            </w:r>
          </w:p>
        </w:tc>
        <w:tc>
          <w:tcPr>
            <w:tcW w:w="1843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232.3, 569.1, 224.8</w:t>
            </w:r>
          </w:p>
        </w:tc>
        <w:tc>
          <w:tcPr>
            <w:tcW w:w="127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03724</w:t>
            </w:r>
          </w:p>
        </w:tc>
        <w:tc>
          <w:tcPr>
            <w:tcW w:w="566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1702" w:type="dxa"/>
            <w:vAlign w:val="center"/>
          </w:tcPr>
          <w:p w:rsidR="00885514" w:rsidRPr="00A0597D" w:rsidRDefault="00885514" w:rsidP="00885514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Pe</w:t>
            </w:r>
            <w:proofErr w:type="spellEnd"/>
            <w:r w:rsidRPr="00A0597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, LHA, PVN, ZI</w:t>
            </w:r>
          </w:p>
        </w:tc>
        <w:tc>
          <w:tcPr>
            <w:tcW w:w="2554" w:type="dxa"/>
            <w:vAlign w:val="center"/>
          </w:tcPr>
          <w:p w:rsidR="00885514" w:rsidRPr="00D05B57" w:rsidRDefault="00885514" w:rsidP="00322BCA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YXJkPC9BdXRob3I+PFllYXI+MjAxMTwvWWVhcj48UmVj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YXJkPC9BdXRob3I+PFllYXI+MjAxMTwvWWVhcj48UmVj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</w:fldData>
              </w:fldCha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322BCA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322BCA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(Lovick, 1985;Dampney et al., 1987;Van Bockstaele et al., 1989;Hardy, 2001;Card et al., 2011)</w:t>
            </w:r>
            <w:r w:rsidRPr="00D05B5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</w:tbl>
    <w:p w:rsidR="00885514" w:rsidRPr="00A0597D" w:rsidRDefault="00A0597D" w:rsidP="00A0597D">
      <w:pPr>
        <w:pStyle w:val="Caption"/>
      </w:pPr>
      <w:r w:rsidRPr="00A0597D">
        <w:t xml:space="preserve">Table </w:t>
      </w:r>
      <w:r w:rsidR="006306F7">
        <w:t>S</w:t>
      </w:r>
      <w:r w:rsidR="00E6683F">
        <w:t>2</w:t>
      </w:r>
      <w:r w:rsidRPr="00A0597D">
        <w:t xml:space="preserve">: Key to cluster analysis and relevant literature. </w:t>
      </w:r>
      <w:r w:rsidRPr="00A0597D">
        <w:rPr>
          <w:b w:val="0"/>
        </w:rPr>
        <w:t xml:space="preserve">Abbreviations: A1: A1 noradrenergic group, BötC: Bötzinger Complex, C3: C3 adrenergic group, CPA: caudal pressor area, KF: </w:t>
      </w:r>
      <w:proofErr w:type="spellStart"/>
      <w:r w:rsidRPr="00A0597D">
        <w:rPr>
          <w:b w:val="0"/>
        </w:rPr>
        <w:t>Kolliker</w:t>
      </w:r>
      <w:proofErr w:type="spellEnd"/>
      <w:r w:rsidRPr="00A0597D">
        <w:rPr>
          <w:b w:val="0"/>
        </w:rPr>
        <w:t xml:space="preserve">-Fuse, LHA: lateral hypothalamic area, MCPA: </w:t>
      </w:r>
      <w:proofErr w:type="spellStart"/>
      <w:r w:rsidRPr="00A0597D">
        <w:rPr>
          <w:b w:val="0"/>
        </w:rPr>
        <w:t>medullocervical</w:t>
      </w:r>
      <w:proofErr w:type="spellEnd"/>
      <w:r w:rsidRPr="00A0597D">
        <w:rPr>
          <w:b w:val="0"/>
        </w:rPr>
        <w:t xml:space="preserve"> pressor area, MPB/LPB: medial &amp; lateral parabrachial nucleus, </w:t>
      </w:r>
      <w:proofErr w:type="spellStart"/>
      <w:r w:rsidRPr="00A0597D">
        <w:rPr>
          <w:b w:val="0"/>
        </w:rPr>
        <w:t>mRaphe</w:t>
      </w:r>
      <w:proofErr w:type="spellEnd"/>
      <w:r w:rsidRPr="00A0597D">
        <w:rPr>
          <w:b w:val="0"/>
        </w:rPr>
        <w:t xml:space="preserve">: midline Raphe, NTS: nucleus of the solitary tract, </w:t>
      </w:r>
      <w:proofErr w:type="spellStart"/>
      <w:r w:rsidRPr="00A0597D">
        <w:rPr>
          <w:b w:val="0"/>
        </w:rPr>
        <w:t>Pe</w:t>
      </w:r>
      <w:proofErr w:type="spellEnd"/>
      <w:r w:rsidRPr="00A0597D">
        <w:rPr>
          <w:b w:val="0"/>
        </w:rPr>
        <w:t xml:space="preserve">: perifornical hypothalamus, </w:t>
      </w:r>
      <w:r w:rsidR="00571A0B">
        <w:rPr>
          <w:b w:val="0"/>
        </w:rPr>
        <w:t xml:space="preserve">PiCo: postinspiratory complex, </w:t>
      </w:r>
      <w:proofErr w:type="spellStart"/>
      <w:r w:rsidRPr="00A0597D">
        <w:rPr>
          <w:b w:val="0"/>
        </w:rPr>
        <w:t>Pr</w:t>
      </w:r>
      <w:proofErr w:type="spellEnd"/>
      <w:r w:rsidRPr="00A0597D">
        <w:rPr>
          <w:b w:val="0"/>
        </w:rPr>
        <w:t>: nucleus prepositus, preBötC: pre</w:t>
      </w:r>
      <w:r w:rsidR="00322BCA">
        <w:rPr>
          <w:b w:val="0"/>
        </w:rPr>
        <w:t>-</w:t>
      </w:r>
      <w:r w:rsidRPr="00A0597D">
        <w:rPr>
          <w:b w:val="0"/>
        </w:rPr>
        <w:t xml:space="preserve">Bötzinger Complex, PVN: paraventricular nucleus, </w:t>
      </w:r>
      <w:proofErr w:type="spellStart"/>
      <w:r w:rsidRPr="00A0597D">
        <w:rPr>
          <w:b w:val="0"/>
        </w:rPr>
        <w:t>Ramb</w:t>
      </w:r>
      <w:proofErr w:type="spellEnd"/>
      <w:r w:rsidRPr="00A0597D">
        <w:rPr>
          <w:b w:val="0"/>
        </w:rPr>
        <w:t xml:space="preserve">: nucleus </w:t>
      </w:r>
      <w:proofErr w:type="spellStart"/>
      <w:r w:rsidRPr="00A0597D">
        <w:rPr>
          <w:b w:val="0"/>
        </w:rPr>
        <w:t>retroambiguus</w:t>
      </w:r>
      <w:proofErr w:type="spellEnd"/>
      <w:r w:rsidRPr="00A0597D">
        <w:rPr>
          <w:b w:val="0"/>
        </w:rPr>
        <w:t>, RVLM: rostral ventrolateral medulla, RVMM: rostral ventromedial medulla, rVRG/</w:t>
      </w:r>
      <w:proofErr w:type="spellStart"/>
      <w:r w:rsidRPr="00A0597D">
        <w:rPr>
          <w:b w:val="0"/>
        </w:rPr>
        <w:t>cVRG</w:t>
      </w:r>
      <w:proofErr w:type="spellEnd"/>
      <w:r w:rsidRPr="00A0597D">
        <w:rPr>
          <w:b w:val="0"/>
        </w:rPr>
        <w:t xml:space="preserve">: rostral &amp; caudal ventral respiratory group, SC: superior colliculus, </w:t>
      </w:r>
      <w:proofErr w:type="spellStart"/>
      <w:r w:rsidRPr="00A0597D">
        <w:rPr>
          <w:b w:val="0"/>
        </w:rPr>
        <w:t>SubLC</w:t>
      </w:r>
      <w:proofErr w:type="spellEnd"/>
      <w:r w:rsidRPr="00A0597D">
        <w:rPr>
          <w:b w:val="0"/>
        </w:rPr>
        <w:t xml:space="preserve">: sub-coeruleus, VL/LPAG: ventrolateral &amp; lateral periaqueductal grey, </w:t>
      </w:r>
      <w:proofErr w:type="spellStart"/>
      <w:r w:rsidRPr="00A0597D">
        <w:rPr>
          <w:b w:val="0"/>
        </w:rPr>
        <w:t>vLTF</w:t>
      </w:r>
      <w:proofErr w:type="spellEnd"/>
      <w:r w:rsidRPr="00A0597D">
        <w:rPr>
          <w:b w:val="0"/>
        </w:rPr>
        <w:t>/</w:t>
      </w:r>
      <w:proofErr w:type="spellStart"/>
      <w:r w:rsidRPr="00A0597D">
        <w:rPr>
          <w:b w:val="0"/>
        </w:rPr>
        <w:t>dLTF</w:t>
      </w:r>
      <w:proofErr w:type="spellEnd"/>
      <w:r w:rsidRPr="00A0597D">
        <w:rPr>
          <w:b w:val="0"/>
        </w:rPr>
        <w:t xml:space="preserve">: ventral &amp; dorsal lateral tegmental field, ZI: zona </w:t>
      </w:r>
      <w:proofErr w:type="spellStart"/>
      <w:r w:rsidRPr="00A0597D">
        <w:rPr>
          <w:b w:val="0"/>
        </w:rPr>
        <w:t>incerta</w:t>
      </w:r>
      <w:proofErr w:type="spellEnd"/>
      <w:r w:rsidRPr="00A0597D">
        <w:rPr>
          <w:b w:val="0"/>
        </w:rPr>
        <w:t>.</w:t>
      </w:r>
    </w:p>
    <w:p w:rsidR="009C3D9D" w:rsidRDefault="001205C1" w:rsidP="001205C1">
      <w:pPr>
        <w:pStyle w:val="Heading1"/>
      </w:pPr>
      <w:r>
        <w:t>Supplementary References</w:t>
      </w:r>
    </w:p>
    <w:p w:rsidR="00322BCA" w:rsidRPr="0078692F" w:rsidRDefault="009C3D9D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fldChar w:fldCharType="begin"/>
      </w:r>
      <w:r w:rsidRPr="0078692F">
        <w:rPr>
          <w:sz w:val="20"/>
          <w:szCs w:val="20"/>
        </w:rPr>
        <w:instrText xml:space="preserve"> ADDIN EN.REFLIST </w:instrText>
      </w:r>
      <w:r w:rsidRPr="0078692F">
        <w:rPr>
          <w:sz w:val="20"/>
          <w:szCs w:val="20"/>
        </w:rPr>
        <w:fldChar w:fldCharType="separate"/>
      </w:r>
      <w:r w:rsidR="00322BCA" w:rsidRPr="0078692F">
        <w:rPr>
          <w:sz w:val="20"/>
          <w:szCs w:val="20"/>
        </w:rPr>
        <w:t xml:space="preserve">Agarwal, S.K., and Calaresu, F.R. (1991). Monosynaptic connection from caudal to rostral ventrolateral medulla in the baroreceptor reflex pathway. </w:t>
      </w:r>
      <w:r w:rsidR="00322BCA" w:rsidRPr="0078692F">
        <w:rPr>
          <w:i/>
          <w:sz w:val="20"/>
          <w:szCs w:val="20"/>
        </w:rPr>
        <w:t>Brain Res</w:t>
      </w:r>
      <w:r w:rsidR="00322BCA" w:rsidRPr="0078692F">
        <w:rPr>
          <w:sz w:val="20"/>
          <w:szCs w:val="20"/>
        </w:rPr>
        <w:t xml:space="preserve"> 555</w:t>
      </w:r>
      <w:r w:rsidR="00322BCA" w:rsidRPr="0078692F">
        <w:rPr>
          <w:b/>
          <w:sz w:val="20"/>
          <w:szCs w:val="20"/>
        </w:rPr>
        <w:t>,</w:t>
      </w:r>
      <w:r w:rsidR="00322BCA" w:rsidRPr="0078692F">
        <w:rPr>
          <w:sz w:val="20"/>
          <w:szCs w:val="20"/>
        </w:rPr>
        <w:t xml:space="preserve"> 70-74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Agassandian, K., Shan, Z., Raizada, M., Sved, A.F., and Card, J.P. (2012). C1 catecholamine neurons form local circuit synaptic connections within the rostroventrolateral medulla of rat. </w:t>
      </w:r>
      <w:r w:rsidRPr="0078692F">
        <w:rPr>
          <w:i/>
          <w:sz w:val="20"/>
          <w:szCs w:val="20"/>
        </w:rPr>
        <w:t>Neuroscience</w:t>
      </w:r>
      <w:r w:rsidRPr="0078692F">
        <w:rPr>
          <w:sz w:val="20"/>
          <w:szCs w:val="20"/>
        </w:rPr>
        <w:t xml:space="preserve"> 227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247-259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Aicher, S.A., Saravay, R.H., Cravo, S., Jeske, I., Morrison, S.F., Reis, D.J., and Milner, T.A. (1996). Monosynaptic projections from the nucleus tractus solitarii to C1 adrenergic neurons in the rostral ventrolateral medulla: comparison with input from the caudal ventrolateral medulla. </w:t>
      </w:r>
      <w:r w:rsidRPr="0078692F">
        <w:rPr>
          <w:i/>
          <w:sz w:val="20"/>
          <w:szCs w:val="20"/>
        </w:rPr>
        <w:t>J Comp Neurol</w:t>
      </w:r>
      <w:r w:rsidRPr="0078692F">
        <w:rPr>
          <w:sz w:val="20"/>
          <w:szCs w:val="20"/>
        </w:rPr>
        <w:t xml:space="preserve"> 373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62-75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Anderson, T.M., Garcia, A.J., Baertsch, N.A., Pollak, J., Bloom, J.C., Wei, A.D., Rai, K.G., and Ramirez, J.-M. (2016). A novel excitatory network for the control of breathing. </w:t>
      </w:r>
      <w:r w:rsidRPr="0078692F">
        <w:rPr>
          <w:i/>
          <w:sz w:val="20"/>
          <w:szCs w:val="20"/>
        </w:rPr>
        <w:t>Nature</w:t>
      </w:r>
      <w:r w:rsidRPr="0078692F">
        <w:rPr>
          <w:sz w:val="20"/>
          <w:szCs w:val="20"/>
        </w:rPr>
        <w:t xml:space="preserve"> 536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76-80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Babic, T., and Ciriello, J. (2004). Medullary and spinal cord projections from cardiovascular responsive sites in the rostral ventromedial medulla. </w:t>
      </w:r>
      <w:r w:rsidRPr="0078692F">
        <w:rPr>
          <w:i/>
          <w:sz w:val="20"/>
          <w:szCs w:val="20"/>
        </w:rPr>
        <w:t>J Comp Neurol</w:t>
      </w:r>
      <w:r w:rsidRPr="0078692F">
        <w:rPr>
          <w:sz w:val="20"/>
          <w:szCs w:val="20"/>
        </w:rPr>
        <w:t xml:space="preserve"> 469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391-412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Barman, S.M., and Gebber, G.L. (1987). Lateral tegmental field neurons of cat medulla: a source of basal activity of ventrolateral medullospinal sympathoexcitatory neurons. </w:t>
      </w:r>
      <w:r w:rsidRPr="0078692F">
        <w:rPr>
          <w:i/>
          <w:sz w:val="20"/>
          <w:szCs w:val="20"/>
        </w:rPr>
        <w:t>J Neurophysiol</w:t>
      </w:r>
      <w:r w:rsidRPr="0078692F">
        <w:rPr>
          <w:sz w:val="20"/>
          <w:szCs w:val="20"/>
        </w:rPr>
        <w:t xml:space="preserve"> 57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1410-1424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Blessing, W.W. (1988). Depressor neurons in rabbit caudal medulla act via GABA receptors in rostral medulla. </w:t>
      </w:r>
      <w:r w:rsidRPr="0078692F">
        <w:rPr>
          <w:i/>
          <w:sz w:val="20"/>
          <w:szCs w:val="20"/>
        </w:rPr>
        <w:t>Am J Physiol</w:t>
      </w:r>
      <w:r w:rsidRPr="0078692F">
        <w:rPr>
          <w:sz w:val="20"/>
          <w:szCs w:val="20"/>
        </w:rPr>
        <w:t xml:space="preserve"> 254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H686-692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Bryant, T.H., Yoshida, S., De Castro, D., and Lipski, J. (1993). Expiratory neurons of the Botzinger Complex in the rat: a morphological study following intracellular labeling with biocytin. </w:t>
      </w:r>
      <w:r w:rsidRPr="0078692F">
        <w:rPr>
          <w:i/>
          <w:sz w:val="20"/>
          <w:szCs w:val="20"/>
        </w:rPr>
        <w:t>J Comp Neurol</w:t>
      </w:r>
      <w:r w:rsidRPr="0078692F">
        <w:rPr>
          <w:sz w:val="20"/>
          <w:szCs w:val="20"/>
        </w:rPr>
        <w:t xml:space="preserve"> 335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267-282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lastRenderedPageBreak/>
        <w:t xml:space="preserve">Card, J.P., Kobiler, O., Mccambridge, J., Ebdlahad, S., Shan, Z., Raizada, M.K., Sved, A.F., and Enquist, L.W. (2011). Microdissection of neural networks by conditional reporter expression from a Brainbow herpesvirus. </w:t>
      </w:r>
      <w:r w:rsidRPr="0078692F">
        <w:rPr>
          <w:i/>
          <w:sz w:val="20"/>
          <w:szCs w:val="20"/>
        </w:rPr>
        <w:t>Proceedings of the National Academy of Sciences of the United States of America</w:t>
      </w:r>
      <w:r w:rsidRPr="0078692F">
        <w:rPr>
          <w:sz w:val="20"/>
          <w:szCs w:val="20"/>
        </w:rPr>
        <w:t xml:space="preserve"> 108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3377-3382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Card, J.P., Sved, J.C., Craig, B., Raizada, M., Vazquez, J., and Sved, A.F. (2006). Efferent projections of rat rostroventrolateral medulla C1 catecholamine neurons: Implications for the central control of cardiovascular regulation. </w:t>
      </w:r>
      <w:r w:rsidRPr="0078692F">
        <w:rPr>
          <w:i/>
          <w:sz w:val="20"/>
          <w:szCs w:val="20"/>
        </w:rPr>
        <w:t>The Journal of Comparative Neurology</w:t>
      </w:r>
      <w:r w:rsidRPr="0078692F">
        <w:rPr>
          <w:sz w:val="20"/>
          <w:szCs w:val="20"/>
        </w:rPr>
        <w:t xml:space="preserve"> 499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840-859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Carrive, P., Bandler, R., and Dampney, R.A. (1988). Anatomical evidence that hypertension associated with the defence reaction in the cat is mediated by a direct projection from a restricted portion of the midbrain periaqueductal grey to the subretrofacial nucleus of the medulla. </w:t>
      </w:r>
      <w:r w:rsidRPr="0078692F">
        <w:rPr>
          <w:i/>
          <w:sz w:val="20"/>
          <w:szCs w:val="20"/>
        </w:rPr>
        <w:t>Brain Res</w:t>
      </w:r>
      <w:r w:rsidRPr="0078692F">
        <w:rPr>
          <w:sz w:val="20"/>
          <w:szCs w:val="20"/>
        </w:rPr>
        <w:t xml:space="preserve"> 460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339-345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Chan, R.K., and Sawchenko, P.E. (1998). Organization and transmitter specificity of medullary neurons activated by sustained hypertension: implications for understanding baroreceptor reflex circuitry. </w:t>
      </w:r>
      <w:r w:rsidRPr="0078692F">
        <w:rPr>
          <w:i/>
          <w:sz w:val="20"/>
          <w:szCs w:val="20"/>
        </w:rPr>
        <w:t>J Neurosci</w:t>
      </w:r>
      <w:r w:rsidRPr="0078692F">
        <w:rPr>
          <w:sz w:val="20"/>
          <w:szCs w:val="20"/>
        </w:rPr>
        <w:t xml:space="preserve"> 18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371-387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Dampney, R.A., Czachurski, J., Dembowsky, K., Goodchild, A.K., and Seller, H. (1987). Afferent connections and spinal projections of the pressor region in the rostral ventrolateral medulla of the cat. </w:t>
      </w:r>
      <w:r w:rsidRPr="0078692F">
        <w:rPr>
          <w:i/>
          <w:sz w:val="20"/>
          <w:szCs w:val="20"/>
        </w:rPr>
        <w:t>J Auton Nerv Syst</w:t>
      </w:r>
      <w:r w:rsidRPr="0078692F">
        <w:rPr>
          <w:sz w:val="20"/>
          <w:szCs w:val="20"/>
        </w:rPr>
        <w:t xml:space="preserve"> 20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73-86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Dampney, R.A., Goodchild, A.K., Robertson, L.G., and Montgomery, W. (1982). Role of ventrolateral medulla in vasomotor regulation: a correlative anatomical and physiological study. </w:t>
      </w:r>
      <w:r w:rsidRPr="0078692F">
        <w:rPr>
          <w:i/>
          <w:sz w:val="20"/>
          <w:szCs w:val="20"/>
        </w:rPr>
        <w:t>Brain Res</w:t>
      </w:r>
      <w:r w:rsidRPr="0078692F">
        <w:rPr>
          <w:sz w:val="20"/>
          <w:szCs w:val="20"/>
        </w:rPr>
        <w:t xml:space="preserve"> 249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223-235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Ellenberger, H.H., and Feldman, J.L. (1990). Brainstem connections of the rostral ventral respiratory group of the rat. </w:t>
      </w:r>
      <w:r w:rsidRPr="0078692F">
        <w:rPr>
          <w:i/>
          <w:sz w:val="20"/>
          <w:szCs w:val="20"/>
        </w:rPr>
        <w:t>Brain Res</w:t>
      </w:r>
      <w:r w:rsidRPr="0078692F">
        <w:rPr>
          <w:sz w:val="20"/>
          <w:szCs w:val="20"/>
        </w:rPr>
        <w:t xml:space="preserve"> 513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35-42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Gaytan, S.P., Calero, F., Nunez-Abades, P.A., Morillo, A.M., and Pasaro, R. (1997). Pontomedullary efferent projections of the ventral respiratory neuronal subsets of the rat. </w:t>
      </w:r>
      <w:r w:rsidRPr="0078692F">
        <w:rPr>
          <w:i/>
          <w:sz w:val="20"/>
          <w:szCs w:val="20"/>
        </w:rPr>
        <w:t>Brain Res Bull</w:t>
      </w:r>
      <w:r w:rsidRPr="0078692F">
        <w:rPr>
          <w:sz w:val="20"/>
          <w:szCs w:val="20"/>
        </w:rPr>
        <w:t xml:space="preserve"> 42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323-334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Gebber, G.L., and Barman, S.M. (1988). Studies on the origin and generation of sympathetic nerve activity. </w:t>
      </w:r>
      <w:r w:rsidRPr="0078692F">
        <w:rPr>
          <w:i/>
          <w:sz w:val="20"/>
          <w:szCs w:val="20"/>
        </w:rPr>
        <w:t>Clin.Exp.Hypertens.A</w:t>
      </w:r>
      <w:r w:rsidRPr="0078692F">
        <w:rPr>
          <w:sz w:val="20"/>
          <w:szCs w:val="20"/>
        </w:rPr>
        <w:t xml:space="preserve"> 10 Suppl 1:33-44.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33-44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Gieroba, Z.J., Li, Y.W., and Blessing, W.W. (1992). Characteristics of caudal ventrolateral medullary neurons antidromically activated from rostral ventrolateral medulla in the rabbit. </w:t>
      </w:r>
      <w:r w:rsidRPr="0078692F">
        <w:rPr>
          <w:i/>
          <w:sz w:val="20"/>
          <w:szCs w:val="20"/>
        </w:rPr>
        <w:t>Brain Res</w:t>
      </w:r>
      <w:r w:rsidRPr="0078692F">
        <w:rPr>
          <w:sz w:val="20"/>
          <w:szCs w:val="20"/>
        </w:rPr>
        <w:t xml:space="preserve"> 582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196-207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Goodchild, A.K., Phillips, J.K., Lipski, J., and Pilowsky, P.M. (2001). Differential expression of catecholamine synthetic enzymes in the caudal ventral pons. </w:t>
      </w:r>
      <w:r w:rsidRPr="0078692F">
        <w:rPr>
          <w:i/>
          <w:sz w:val="20"/>
          <w:szCs w:val="20"/>
        </w:rPr>
        <w:t>Journal of Comparative Neurology</w:t>
      </w:r>
      <w:r w:rsidRPr="0078692F">
        <w:rPr>
          <w:sz w:val="20"/>
          <w:szCs w:val="20"/>
        </w:rPr>
        <w:t xml:space="preserve"> 438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457-467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Gordon, F.J., and Mccann, L.A. (1988). Pressor responses evoked by microinjections of L-glutamate into the caudal ventrolateral medulla of the rat. </w:t>
      </w:r>
      <w:r w:rsidRPr="0078692F">
        <w:rPr>
          <w:i/>
          <w:sz w:val="20"/>
          <w:szCs w:val="20"/>
        </w:rPr>
        <w:t>Brain Res</w:t>
      </w:r>
      <w:r w:rsidRPr="0078692F">
        <w:rPr>
          <w:sz w:val="20"/>
          <w:szCs w:val="20"/>
        </w:rPr>
        <w:t xml:space="preserve"> 457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251-258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Granata, A.R., and Chang, H.T. (1994). Relationship of calbindin D-28k with afferent neurons to the rostral ventrolateral medulla in the rat. </w:t>
      </w:r>
      <w:r w:rsidRPr="0078692F">
        <w:rPr>
          <w:i/>
          <w:sz w:val="20"/>
          <w:szCs w:val="20"/>
        </w:rPr>
        <w:t>Brain Res</w:t>
      </w:r>
      <w:r w:rsidRPr="0078692F">
        <w:rPr>
          <w:sz w:val="20"/>
          <w:szCs w:val="20"/>
        </w:rPr>
        <w:t xml:space="preserve"> 645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265-277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Granata, A.R., Numao, Y., Kumada, M., and Reis, D.J. (1986). A1 noradrenergic neurons tonically inhibit sympathoexcitatory neurons of C1 area in rat brainstem. </w:t>
      </w:r>
      <w:r w:rsidRPr="0078692F">
        <w:rPr>
          <w:i/>
          <w:sz w:val="20"/>
          <w:szCs w:val="20"/>
        </w:rPr>
        <w:t>Brain Res</w:t>
      </w:r>
      <w:r w:rsidRPr="0078692F">
        <w:rPr>
          <w:sz w:val="20"/>
          <w:szCs w:val="20"/>
        </w:rPr>
        <w:t xml:space="preserve"> 377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127-146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Hardy, S.G. (2001). Hypothalamic projections to cardiovascular centers of the medulla. </w:t>
      </w:r>
      <w:r w:rsidRPr="0078692F">
        <w:rPr>
          <w:i/>
          <w:sz w:val="20"/>
          <w:szCs w:val="20"/>
        </w:rPr>
        <w:t>Brain Res</w:t>
      </w:r>
      <w:r w:rsidRPr="0078692F">
        <w:rPr>
          <w:sz w:val="20"/>
          <w:szCs w:val="20"/>
        </w:rPr>
        <w:t xml:space="preserve"> 894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233-240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Hayakawa, T., Zheng, J.Q., and Seki, M. (1999). Direct parabrachial nuclear projections to the pharyngeal motoneurons in the rat: an anterograde and retrograde double-labeling study. </w:t>
      </w:r>
      <w:r w:rsidRPr="0078692F">
        <w:rPr>
          <w:i/>
          <w:sz w:val="20"/>
          <w:szCs w:val="20"/>
        </w:rPr>
        <w:t>Brain Res</w:t>
      </w:r>
      <w:r w:rsidRPr="0078692F">
        <w:rPr>
          <w:sz w:val="20"/>
          <w:szCs w:val="20"/>
        </w:rPr>
        <w:t xml:space="preserve"> 816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364-374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Koshiya, N., and Guyenet, P.G. (1996). NTS neurons with carotid chemoreceptor inputs arborize in the rostral ventrolateral medulla. </w:t>
      </w:r>
      <w:r w:rsidRPr="0078692F">
        <w:rPr>
          <w:i/>
          <w:sz w:val="20"/>
          <w:szCs w:val="20"/>
        </w:rPr>
        <w:t>American Journal of Physiology-Regulatory Integrative and Comparative Physiology</w:t>
      </w:r>
      <w:r w:rsidRPr="0078692F">
        <w:rPr>
          <w:sz w:val="20"/>
          <w:szCs w:val="20"/>
        </w:rPr>
        <w:t xml:space="preserve"> 39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R1273-R1278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Li, Y.W., Wesselingh, S.L., and Blessing, W.W. (1992). Projections from rabbit caudal medulla to C1 and A5 sympathetic premotor neurons, demonstrated with phaseolus leucoagglutinin and herpes simplex virus. </w:t>
      </w:r>
      <w:r w:rsidRPr="0078692F">
        <w:rPr>
          <w:i/>
          <w:sz w:val="20"/>
          <w:szCs w:val="20"/>
        </w:rPr>
        <w:t>J Comp Neurol</w:t>
      </w:r>
      <w:r w:rsidRPr="0078692F">
        <w:rPr>
          <w:sz w:val="20"/>
          <w:szCs w:val="20"/>
        </w:rPr>
        <w:t xml:space="preserve"> 317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379-395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Lipski, J., Kanjhan, R., Kruszewska, B., and Smith, M. (1995). Barosensitive neurons in the rostral ventrolateral medulla of the rat in vivo: morphological properties and relationship to C1 adrenergic neurons. </w:t>
      </w:r>
      <w:r w:rsidRPr="0078692F">
        <w:rPr>
          <w:i/>
          <w:sz w:val="20"/>
          <w:szCs w:val="20"/>
        </w:rPr>
        <w:t>Neuroscience</w:t>
      </w:r>
      <w:r w:rsidRPr="0078692F">
        <w:rPr>
          <w:sz w:val="20"/>
          <w:szCs w:val="20"/>
        </w:rPr>
        <w:t xml:space="preserve"> 69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601-618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Lovick, T.A. (1985). Projections from the diencephalon and mesencephalon to nucleus paragigantocellularis lateralis in the cat. </w:t>
      </w:r>
      <w:r w:rsidRPr="0078692F">
        <w:rPr>
          <w:i/>
          <w:sz w:val="20"/>
          <w:szCs w:val="20"/>
        </w:rPr>
        <w:t>Neuroscience</w:t>
      </w:r>
      <w:r w:rsidRPr="0078692F">
        <w:rPr>
          <w:sz w:val="20"/>
          <w:szCs w:val="20"/>
        </w:rPr>
        <w:t xml:space="preserve"> 14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853-861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lastRenderedPageBreak/>
        <w:t xml:space="preserve">Lovick, T.A. (1986). Projections from brainstem nuclei to the nucleus paragigantocellularis lateralis in the cat. </w:t>
      </w:r>
      <w:r w:rsidRPr="0078692F">
        <w:rPr>
          <w:i/>
          <w:sz w:val="20"/>
          <w:szCs w:val="20"/>
        </w:rPr>
        <w:t>J Auton Nerv Syst</w:t>
      </w:r>
      <w:r w:rsidRPr="0078692F">
        <w:rPr>
          <w:sz w:val="20"/>
          <w:szCs w:val="20"/>
        </w:rPr>
        <w:t xml:space="preserve"> 16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1-11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Madden, C.J., Ito, S., Rinaman, L., Wiley, R.G., and Sved, A.F. (1999). Lesions of the C1 catecholaminergic neurons of the ventrolateral medulla in rats using anti-DbetaH-saporin. </w:t>
      </w:r>
      <w:r w:rsidRPr="0078692F">
        <w:rPr>
          <w:i/>
          <w:sz w:val="20"/>
          <w:szCs w:val="20"/>
        </w:rPr>
        <w:t>Am J Physiol</w:t>
      </w:r>
      <w:r w:rsidRPr="0078692F">
        <w:rPr>
          <w:sz w:val="20"/>
          <w:szCs w:val="20"/>
        </w:rPr>
        <w:t xml:space="preserve"> 277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R1063-1075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Mcmullan, S., and Pilowsky, P.M. (2012). Sympathetic premotor neurones project to and are influenced by neurones in the contralateral rostral ventrolateral medulla of the rat in vivo. </w:t>
      </w:r>
      <w:r w:rsidRPr="0078692F">
        <w:rPr>
          <w:i/>
          <w:sz w:val="20"/>
          <w:szCs w:val="20"/>
        </w:rPr>
        <w:t>Brain Res</w:t>
      </w:r>
      <w:r w:rsidRPr="0078692F">
        <w:rPr>
          <w:sz w:val="20"/>
          <w:szCs w:val="20"/>
        </w:rPr>
        <w:t xml:space="preserve"> 1439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34-43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Milner, T.A., Reis, D.J., and Giuliano, R. (1996). Afferent sources of substance P in the C1 area of the rat rostral ventrolateral medulla. </w:t>
      </w:r>
      <w:r w:rsidRPr="0078692F">
        <w:rPr>
          <w:i/>
          <w:sz w:val="20"/>
          <w:szCs w:val="20"/>
        </w:rPr>
        <w:t>Neurosci Lett</w:t>
      </w:r>
      <w:r w:rsidRPr="0078692F">
        <w:rPr>
          <w:sz w:val="20"/>
          <w:szCs w:val="20"/>
        </w:rPr>
        <w:t xml:space="preserve"> 205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37-40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Nicholas, A.P., and Hancock, M.B. (1991). Projections from the rostral ventrolateral medulla to brainstem monoamine neurons in the rat. </w:t>
      </w:r>
      <w:r w:rsidRPr="0078692F">
        <w:rPr>
          <w:i/>
          <w:sz w:val="20"/>
          <w:szCs w:val="20"/>
        </w:rPr>
        <w:t>Neurosci Lett</w:t>
      </w:r>
      <w:r w:rsidRPr="0078692F">
        <w:rPr>
          <w:sz w:val="20"/>
          <w:szCs w:val="20"/>
        </w:rPr>
        <w:t xml:space="preserve"> 122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91-95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Possas, O.S., Campos, R.R., Jr., Cravo, S.L., Lopes, O.U., and Guertzenstein, P.G. (1994). A fall in arterial blood pressure produced by inhibition of the caudalmost ventrolateral medulla: the caudal pressor area. </w:t>
      </w:r>
      <w:r w:rsidRPr="0078692F">
        <w:rPr>
          <w:i/>
          <w:sz w:val="20"/>
          <w:szCs w:val="20"/>
        </w:rPr>
        <w:t>J Auton Nerv Syst</w:t>
      </w:r>
      <w:r w:rsidRPr="0078692F">
        <w:rPr>
          <w:sz w:val="20"/>
          <w:szCs w:val="20"/>
        </w:rPr>
        <w:t xml:space="preserve"> 49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235-245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Ross, C.A., Ruggiero, D.A., and Reis, D.J. (1985). Projections from the nucleus tractus solitarii to the rostral ventrolateral medulla. </w:t>
      </w:r>
      <w:r w:rsidRPr="0078692F">
        <w:rPr>
          <w:i/>
          <w:sz w:val="20"/>
          <w:szCs w:val="20"/>
        </w:rPr>
        <w:t>J Comp Neurol</w:t>
      </w:r>
      <w:r w:rsidRPr="0078692F">
        <w:rPr>
          <w:sz w:val="20"/>
          <w:szCs w:val="20"/>
        </w:rPr>
        <w:t xml:space="preserve"> 242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511-534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Sevigny, C.P., Bassi, J., Williams, D.A., Anderson, C.R., Thomas, W.G., and Allen, A.M. (2012). Efferent projections of C3 adrenergic neurons in the rat central nervous system. </w:t>
      </w:r>
      <w:r w:rsidRPr="0078692F">
        <w:rPr>
          <w:i/>
          <w:sz w:val="20"/>
          <w:szCs w:val="20"/>
        </w:rPr>
        <w:t>J Comp Neurol</w:t>
      </w:r>
      <w:r w:rsidRPr="0078692F">
        <w:rPr>
          <w:sz w:val="20"/>
          <w:szCs w:val="20"/>
        </w:rPr>
        <w:t xml:space="preserve"> 520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2352-2368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Stornetta, R.L., Inglis, M.A., Viar, K.E., and Guyenet, P.G. (2015). Afferent and efferent connections of C1 cells with spinal cord or hypothalamic projections in mice. </w:t>
      </w:r>
      <w:r w:rsidRPr="0078692F">
        <w:rPr>
          <w:i/>
          <w:sz w:val="20"/>
          <w:szCs w:val="20"/>
        </w:rPr>
        <w:t>Brain Struct Funct</w:t>
      </w:r>
      <w:r w:rsidRPr="0078692F">
        <w:rPr>
          <w:sz w:val="20"/>
          <w:szCs w:val="20"/>
        </w:rPr>
        <w:t>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Sun, Q.J., Minson, J., Llewellyn-Smith, I.J., Arnolda, L., Chalmers, J., and Pilowsky, P. (1997). Botzinger neurons project towards bulbospinal neurons in the rostral ventrolateral medulla of the rat. </w:t>
      </w:r>
      <w:r w:rsidRPr="0078692F">
        <w:rPr>
          <w:i/>
          <w:sz w:val="20"/>
          <w:szCs w:val="20"/>
        </w:rPr>
        <w:t>Journal of Comparative Neurology</w:t>
      </w:r>
      <w:r w:rsidRPr="0078692F">
        <w:rPr>
          <w:sz w:val="20"/>
          <w:szCs w:val="20"/>
        </w:rPr>
        <w:t xml:space="preserve"> 388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23-31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Sun, W., and Panneton, W.M. (2002). The caudal pressor area of the rat: its precise location and projections to the ventrolateral medulla. </w:t>
      </w:r>
      <w:r w:rsidRPr="0078692F">
        <w:rPr>
          <w:i/>
          <w:sz w:val="20"/>
          <w:szCs w:val="20"/>
        </w:rPr>
        <w:t>Am J Physiol Regul Integr Comp Physiol</w:t>
      </w:r>
      <w:r w:rsidRPr="0078692F">
        <w:rPr>
          <w:sz w:val="20"/>
          <w:szCs w:val="20"/>
        </w:rPr>
        <w:t xml:space="preserve"> 283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R768-778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Sun, W., and Panneton, W.M. (2005). Defining projections from the caudal pressor area of the caudal ventrolateral medulla. </w:t>
      </w:r>
      <w:r w:rsidRPr="0078692F">
        <w:rPr>
          <w:i/>
          <w:sz w:val="20"/>
          <w:szCs w:val="20"/>
        </w:rPr>
        <w:t>J Comp Neurol</w:t>
      </w:r>
      <w:r w:rsidRPr="0078692F">
        <w:rPr>
          <w:sz w:val="20"/>
          <w:szCs w:val="20"/>
        </w:rPr>
        <w:t xml:space="preserve"> 482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273-293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Tan, W., Pagliardini, S., Yang, P., Janczewski, W.A., and Feldman, J.L. (2010). Projections of preBotzinger complex neurons in adult rats. </w:t>
      </w:r>
      <w:r w:rsidRPr="0078692F">
        <w:rPr>
          <w:i/>
          <w:sz w:val="20"/>
          <w:szCs w:val="20"/>
        </w:rPr>
        <w:t>J Comp Neurol</w:t>
      </w:r>
      <w:r w:rsidRPr="0078692F">
        <w:rPr>
          <w:sz w:val="20"/>
          <w:szCs w:val="20"/>
        </w:rPr>
        <w:t xml:space="preserve"> 518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1862-1878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Turner, A., Kumar, N., Farnham, M., Lung, M., Pilowsky, P., and Mcmullan, S. (2013). Rostroventrolateral medulla neurons with commissural projections provide input to sympathetic premotor neurons: anatomical and functional evidence. </w:t>
      </w:r>
      <w:r w:rsidRPr="0078692F">
        <w:rPr>
          <w:i/>
          <w:sz w:val="20"/>
          <w:szCs w:val="20"/>
        </w:rPr>
        <w:t>Eur J Neurosci</w:t>
      </w:r>
      <w:r w:rsidRPr="0078692F">
        <w:rPr>
          <w:sz w:val="20"/>
          <w:szCs w:val="20"/>
        </w:rPr>
        <w:t xml:space="preserve"> 38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2504-2515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Van Bockstaele, E.J., Pieribone, V.A., and Aston-Jones, G. (1989). Diverse afferents converge on the nucleus paragigantocellularis in the rat ventrolateral medulla: retrograde and anterograde tracing studies. </w:t>
      </w:r>
      <w:r w:rsidRPr="0078692F">
        <w:rPr>
          <w:i/>
          <w:sz w:val="20"/>
          <w:szCs w:val="20"/>
        </w:rPr>
        <w:t>J Comp Neurol</w:t>
      </w:r>
      <w:r w:rsidRPr="0078692F">
        <w:rPr>
          <w:sz w:val="20"/>
          <w:szCs w:val="20"/>
        </w:rPr>
        <w:t xml:space="preserve"> 290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561-584.</w:t>
      </w:r>
    </w:p>
    <w:p w:rsidR="00322BCA" w:rsidRPr="0078692F" w:rsidRDefault="00322BCA" w:rsidP="00322BCA">
      <w:pPr>
        <w:pStyle w:val="EndNoteBibliography"/>
        <w:spacing w:after="0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Willette, R.N., Punnen, S., Krieger, A.J., and Sapru, H.N. (1984). Interdependence of rostral and caudal ventrolateral medullary areas in the control of blood pressure. </w:t>
      </w:r>
      <w:r w:rsidRPr="0078692F">
        <w:rPr>
          <w:i/>
          <w:sz w:val="20"/>
          <w:szCs w:val="20"/>
        </w:rPr>
        <w:t>Brain Research</w:t>
      </w:r>
      <w:r w:rsidRPr="0078692F">
        <w:rPr>
          <w:sz w:val="20"/>
          <w:szCs w:val="20"/>
        </w:rPr>
        <w:t xml:space="preserve"> 321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169-174.</w:t>
      </w:r>
    </w:p>
    <w:p w:rsidR="00322BCA" w:rsidRPr="0078692F" w:rsidRDefault="00322BCA" w:rsidP="00322BCA">
      <w:pPr>
        <w:pStyle w:val="EndNoteBibliography"/>
        <w:ind w:left="720" w:hanging="720"/>
        <w:rPr>
          <w:sz w:val="20"/>
          <w:szCs w:val="20"/>
        </w:rPr>
      </w:pPr>
      <w:r w:rsidRPr="0078692F">
        <w:rPr>
          <w:sz w:val="20"/>
          <w:szCs w:val="20"/>
        </w:rPr>
        <w:t xml:space="preserve">Zagon, A. (1995). Internal connections in the rostral ventromedial medulla of the rat. </w:t>
      </w:r>
      <w:r w:rsidRPr="0078692F">
        <w:rPr>
          <w:i/>
          <w:sz w:val="20"/>
          <w:szCs w:val="20"/>
        </w:rPr>
        <w:t>J Auton Nerv Syst</w:t>
      </w:r>
      <w:r w:rsidRPr="0078692F">
        <w:rPr>
          <w:sz w:val="20"/>
          <w:szCs w:val="20"/>
        </w:rPr>
        <w:t xml:space="preserve"> 53</w:t>
      </w:r>
      <w:r w:rsidRPr="0078692F">
        <w:rPr>
          <w:b/>
          <w:sz w:val="20"/>
          <w:szCs w:val="20"/>
        </w:rPr>
        <w:t>,</w:t>
      </w:r>
      <w:r w:rsidRPr="0078692F">
        <w:rPr>
          <w:sz w:val="20"/>
          <w:szCs w:val="20"/>
        </w:rPr>
        <w:t xml:space="preserve"> 43-56.</w:t>
      </w:r>
    </w:p>
    <w:p w:rsidR="00542629" w:rsidRPr="00A0597D" w:rsidRDefault="009C3D9D" w:rsidP="009C3D9D">
      <w:pPr>
        <w:rPr>
          <w:rFonts w:cs="Arial"/>
        </w:rPr>
      </w:pPr>
      <w:r w:rsidRPr="0078692F">
        <w:rPr>
          <w:rFonts w:cs="Arial"/>
          <w:sz w:val="20"/>
          <w:szCs w:val="20"/>
        </w:rPr>
        <w:fldChar w:fldCharType="end"/>
      </w:r>
    </w:p>
    <w:sectPr w:rsidR="00542629" w:rsidRPr="00A0597D" w:rsidSect="001A6F40"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346E" w:rsidRDefault="0053346E" w:rsidP="00014BB9">
      <w:pPr>
        <w:spacing w:after="0" w:line="240" w:lineRule="auto"/>
      </w:pPr>
      <w:r>
        <w:separator/>
      </w:r>
    </w:p>
    <w:p w:rsidR="0053346E" w:rsidRDefault="0053346E"/>
  </w:endnote>
  <w:endnote w:type="continuationSeparator" w:id="0">
    <w:p w:rsidR="0053346E" w:rsidRDefault="0053346E" w:rsidP="00014BB9">
      <w:pPr>
        <w:spacing w:after="0" w:line="240" w:lineRule="auto"/>
      </w:pPr>
      <w:r>
        <w:continuationSeparator/>
      </w:r>
    </w:p>
    <w:p w:rsidR="0053346E" w:rsidRDefault="005334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1645" w:rsidRDefault="003C1645">
    <w:pPr>
      <w:pStyle w:val="Footer"/>
    </w:pPr>
  </w:p>
  <w:p w:rsidR="003C1645" w:rsidRDefault="003C164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346E" w:rsidRDefault="0053346E" w:rsidP="00014BB9">
      <w:pPr>
        <w:spacing w:after="0" w:line="240" w:lineRule="auto"/>
      </w:pPr>
      <w:r>
        <w:separator/>
      </w:r>
    </w:p>
    <w:p w:rsidR="0053346E" w:rsidRDefault="0053346E"/>
  </w:footnote>
  <w:footnote w:type="continuationSeparator" w:id="0">
    <w:p w:rsidR="0053346E" w:rsidRDefault="0053346E" w:rsidP="00014BB9">
      <w:pPr>
        <w:spacing w:after="0" w:line="240" w:lineRule="auto"/>
      </w:pPr>
      <w:r>
        <w:continuationSeparator/>
      </w:r>
    </w:p>
    <w:p w:rsidR="0053346E" w:rsidRDefault="0053346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def2ws8d059vedwwvx22w4p2tef2r9fz55&quot;&gt;Simon 2013 - work&lt;record-ids&gt;&lt;item&gt;951&lt;/item&gt;&lt;item&gt;1221&lt;/item&gt;&lt;item&gt;1248&lt;/item&gt;&lt;item&gt;1933&lt;/item&gt;&lt;item&gt;2170&lt;/item&gt;&lt;item&gt;2171&lt;/item&gt;&lt;item&gt;2291&lt;/item&gt;&lt;item&gt;4013&lt;/item&gt;&lt;item&gt;4255&lt;/item&gt;&lt;item&gt;4284&lt;/item&gt;&lt;item&gt;4304&lt;/item&gt;&lt;item&gt;4403&lt;/item&gt;&lt;item&gt;4422&lt;/item&gt;&lt;item&gt;4535&lt;/item&gt;&lt;item&gt;4585&lt;/item&gt;&lt;item&gt;4632&lt;/item&gt;&lt;item&gt;4636&lt;/item&gt;&lt;item&gt;4674&lt;/item&gt;&lt;item&gt;4684&lt;/item&gt;&lt;item&gt;4948&lt;/item&gt;&lt;item&gt;7488&lt;/item&gt;&lt;item&gt;9708&lt;/item&gt;&lt;item&gt;10013&lt;/item&gt;&lt;item&gt;10172&lt;/item&gt;&lt;/record-ids&gt;&lt;/item&gt;&lt;/Libraries&gt;"/>
  </w:docVars>
  <w:rsids>
    <w:rsidRoot w:val="005604FC"/>
    <w:rsid w:val="00014BB9"/>
    <w:rsid w:val="000635DF"/>
    <w:rsid w:val="00083488"/>
    <w:rsid w:val="0008727A"/>
    <w:rsid w:val="000B320C"/>
    <w:rsid w:val="001205C1"/>
    <w:rsid w:val="00162F6B"/>
    <w:rsid w:val="00196830"/>
    <w:rsid w:val="001A6F40"/>
    <w:rsid w:val="001F5490"/>
    <w:rsid w:val="00262865"/>
    <w:rsid w:val="002C3B2A"/>
    <w:rsid w:val="002C7A2E"/>
    <w:rsid w:val="002D0468"/>
    <w:rsid w:val="002E3ECF"/>
    <w:rsid w:val="00322BCA"/>
    <w:rsid w:val="003A1794"/>
    <w:rsid w:val="003C1645"/>
    <w:rsid w:val="004B1F74"/>
    <w:rsid w:val="004D7F3A"/>
    <w:rsid w:val="0053346E"/>
    <w:rsid w:val="00542629"/>
    <w:rsid w:val="005604FC"/>
    <w:rsid w:val="00571A0B"/>
    <w:rsid w:val="005B3325"/>
    <w:rsid w:val="005D061A"/>
    <w:rsid w:val="0062094F"/>
    <w:rsid w:val="006306F7"/>
    <w:rsid w:val="0078692F"/>
    <w:rsid w:val="00885514"/>
    <w:rsid w:val="008E378E"/>
    <w:rsid w:val="00955B73"/>
    <w:rsid w:val="009671EE"/>
    <w:rsid w:val="009C3D9D"/>
    <w:rsid w:val="00A0597D"/>
    <w:rsid w:val="00A43466"/>
    <w:rsid w:val="00A654A6"/>
    <w:rsid w:val="00AA6773"/>
    <w:rsid w:val="00B97193"/>
    <w:rsid w:val="00CB0ED0"/>
    <w:rsid w:val="00D018AC"/>
    <w:rsid w:val="00D05B57"/>
    <w:rsid w:val="00D22597"/>
    <w:rsid w:val="00D32910"/>
    <w:rsid w:val="00D81141"/>
    <w:rsid w:val="00DA229F"/>
    <w:rsid w:val="00DC1822"/>
    <w:rsid w:val="00E114B1"/>
    <w:rsid w:val="00E6683F"/>
    <w:rsid w:val="00EC506E"/>
    <w:rsid w:val="00FC6109"/>
    <w:rsid w:val="00FD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4FC"/>
    <w:pPr>
      <w:spacing w:after="120" w:line="276" w:lineRule="auto"/>
    </w:pPr>
    <w:rPr>
      <w:rFonts w:ascii="Arial" w:eastAsiaTheme="minorEastAsia" w:hAnsi="Arial" w:cs="Times New Roman"/>
      <w:sz w:val="24"/>
      <w:szCs w:val="24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4A6"/>
    <w:pPr>
      <w:keepNext/>
      <w:keepLines/>
      <w:outlineLvl w:val="0"/>
    </w:pPr>
    <w:rPr>
      <w:rFonts w:ascii="Times New Roman" w:eastAsiaTheme="majorEastAsia" w:hAnsi="Times New Roman"/>
      <w:b/>
      <w:bCs/>
      <w:shd w:val="clear" w:color="auto" w:fill="FFFFFF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54A6"/>
    <w:pPr>
      <w:keepNext/>
      <w:keepLines/>
      <w:spacing w:before="120" w:after="0"/>
      <w:outlineLvl w:val="1"/>
    </w:pPr>
    <w:rPr>
      <w:rFonts w:ascii="Times New Roman" w:eastAsiaTheme="majorEastAsia" w:hAnsi="Times New Roman"/>
      <w:bCs/>
      <w:u w:val="single"/>
      <w:shd w:val="clear" w:color="auto" w:fill="FFFFFF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54A6"/>
    <w:pPr>
      <w:keepNext/>
      <w:keepLines/>
      <w:spacing w:before="200" w:after="0"/>
      <w:outlineLvl w:val="2"/>
    </w:pPr>
    <w:rPr>
      <w:rFonts w:ascii="Times New Roman" w:eastAsiaTheme="majorEastAsia" w:hAnsi="Times New Roman"/>
      <w:bCs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4A6"/>
    <w:rPr>
      <w:rFonts w:ascii="Times New Roman" w:eastAsiaTheme="majorEastAsia" w:hAnsi="Times New Roman" w:cs="Times New Roman"/>
      <w:b/>
      <w:bCs/>
      <w:sz w:val="24"/>
      <w:szCs w:val="24"/>
      <w:lang w:val="en-GB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654A6"/>
    <w:rPr>
      <w:rFonts w:ascii="Times New Roman" w:eastAsiaTheme="majorEastAsia" w:hAnsi="Times New Roman" w:cs="Times New Roman"/>
      <w:bCs/>
      <w:sz w:val="24"/>
      <w:szCs w:val="24"/>
      <w:u w:val="single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A654A6"/>
    <w:rPr>
      <w:rFonts w:ascii="Times New Roman" w:eastAsiaTheme="majorEastAsia" w:hAnsi="Times New Roman" w:cs="Times New Roman"/>
      <w:bCs/>
      <w:i/>
      <w:sz w:val="20"/>
      <w:szCs w:val="20"/>
      <w:lang w:val="en-US" w:eastAsia="en-AU"/>
    </w:rPr>
  </w:style>
  <w:style w:type="character" w:styleId="Hyperlink">
    <w:name w:val="Hyperlink"/>
    <w:basedOn w:val="DefaultParagraphFont"/>
    <w:uiPriority w:val="99"/>
    <w:unhideWhenUsed/>
    <w:rsid w:val="005604F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5604FC"/>
  </w:style>
  <w:style w:type="paragraph" w:styleId="Caption">
    <w:name w:val="caption"/>
    <w:basedOn w:val="Normal"/>
    <w:next w:val="Normal"/>
    <w:uiPriority w:val="35"/>
    <w:unhideWhenUsed/>
    <w:qFormat/>
    <w:rsid w:val="005604FC"/>
    <w:pPr>
      <w:spacing w:line="240" w:lineRule="auto"/>
    </w:pPr>
    <w:rPr>
      <w:rFonts w:eastAsia="Times New Roman"/>
      <w:b/>
      <w:sz w:val="20"/>
      <w:szCs w:val="20"/>
    </w:rPr>
  </w:style>
  <w:style w:type="table" w:styleId="MediumList1-Accent1">
    <w:name w:val="Medium List 1 Accent 1"/>
    <w:basedOn w:val="TableNormal"/>
    <w:uiPriority w:val="65"/>
    <w:rsid w:val="005604FC"/>
    <w:pPr>
      <w:spacing w:after="0" w:line="240" w:lineRule="auto"/>
    </w:pPr>
    <w:rPr>
      <w:rFonts w:eastAsiaTheme="minorEastAsia"/>
      <w:color w:val="000000" w:themeColor="text1"/>
      <w:lang w:eastAsia="en-AU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customStyle="1" w:styleId="PlainTable51">
    <w:name w:val="Plain Table 51"/>
    <w:basedOn w:val="TableNormal"/>
    <w:uiPriority w:val="45"/>
    <w:rsid w:val="002C3B2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C3B2A"/>
    <w:pPr>
      <w:spacing w:after="0"/>
      <w:jc w:val="center"/>
    </w:pPr>
    <w:rPr>
      <w:rFonts w:cs="Arial"/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B2A"/>
    <w:rPr>
      <w:rFonts w:ascii="Arial" w:eastAsiaTheme="minorEastAsia" w:hAnsi="Arial" w:cs="Arial"/>
      <w:noProof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2C3B2A"/>
    <w:pPr>
      <w:spacing w:line="240" w:lineRule="auto"/>
    </w:pPr>
    <w:rPr>
      <w:rFonts w:cs="Arial"/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2C3B2A"/>
    <w:rPr>
      <w:rFonts w:ascii="Arial" w:eastAsiaTheme="minorEastAsia" w:hAnsi="Arial" w:cs="Arial"/>
      <w:noProof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14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BB9"/>
    <w:rPr>
      <w:rFonts w:ascii="Arial" w:eastAsiaTheme="minorEastAsia" w:hAnsi="Arial" w:cs="Times New Roman"/>
      <w:sz w:val="24"/>
      <w:szCs w:val="24"/>
      <w:lang w:val="en-US" w:eastAsia="en-AU"/>
    </w:rPr>
  </w:style>
  <w:style w:type="paragraph" w:styleId="Footer">
    <w:name w:val="footer"/>
    <w:basedOn w:val="Normal"/>
    <w:link w:val="FooterChar"/>
    <w:uiPriority w:val="99"/>
    <w:unhideWhenUsed/>
    <w:rsid w:val="00014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BB9"/>
    <w:rPr>
      <w:rFonts w:ascii="Arial" w:eastAsiaTheme="minorEastAsia" w:hAnsi="Arial" w:cs="Times New Roman"/>
      <w:sz w:val="24"/>
      <w:szCs w:val="24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4B1F74"/>
  </w:style>
  <w:style w:type="paragraph" w:styleId="BalloonText">
    <w:name w:val="Balloon Text"/>
    <w:basedOn w:val="Normal"/>
    <w:link w:val="BalloonTextChar"/>
    <w:uiPriority w:val="99"/>
    <w:semiHidden/>
    <w:unhideWhenUsed/>
    <w:rsid w:val="00D22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597"/>
    <w:rPr>
      <w:rFonts w:ascii="Tahoma" w:eastAsiaTheme="minorEastAsia" w:hAnsi="Tahoma" w:cs="Tahoma"/>
      <w:sz w:val="16"/>
      <w:szCs w:val="16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c16c5d6d-3457-4a5b-8fbb-8d331503c3a6">Table 2.docx</DocumentId>
    <DocumentType xmlns="c16c5d6d-3457-4a5b-8fbb-8d331503c3a6">Table</DocumentType>
    <FileFormat xmlns="c16c5d6d-3457-4a5b-8fbb-8d331503c3a6">DOCX</FileFormat>
    <StageName xmlns="c16c5d6d-3457-4a5b-8fbb-8d331503c3a6">Author's Proof</StageName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Table 2.docx</TitleName>
    <IsDeleted xmlns="c16c5d6d-3457-4a5b-8fbb-8d331503c3a6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AC4ADA9-9413-485A-BE80-1772C68B3E94}"/>
</file>

<file path=customXml/itemProps2.xml><?xml version="1.0" encoding="utf-8"?>
<ds:datastoreItem xmlns:ds="http://schemas.openxmlformats.org/officeDocument/2006/customXml" ds:itemID="{2DFE5D9C-7782-474E-9DF4-30A53D17B4E1}"/>
</file>

<file path=customXml/itemProps3.xml><?xml version="1.0" encoding="utf-8"?>
<ds:datastoreItem xmlns:ds="http://schemas.openxmlformats.org/officeDocument/2006/customXml" ds:itemID="{19ED077E-35E2-4F6C-BD48-ED12F0EBFC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07</Words>
  <Characters>12584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13T03:41:00Z</dcterms:created>
  <dcterms:modified xsi:type="dcterms:W3CDTF">2017-02-13T03:41:00Z</dcterms:modified>
</cp:coreProperties>
</file>